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6250C" w14:textId="77777777" w:rsidR="00162D47" w:rsidRPr="009403D7" w:rsidRDefault="00162D47" w:rsidP="00162D47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9403D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Table 1. Biomarker patterns derived from principal component analyses.</w:t>
      </w:r>
    </w:p>
    <w:tbl>
      <w:tblPr>
        <w:tblW w:w="9928" w:type="dxa"/>
        <w:tblLook w:val="04A0" w:firstRow="1" w:lastRow="0" w:firstColumn="1" w:lastColumn="0" w:noHBand="0" w:noVBand="1"/>
      </w:tblPr>
      <w:tblGrid>
        <w:gridCol w:w="2854"/>
        <w:gridCol w:w="1058"/>
        <w:gridCol w:w="1208"/>
        <w:gridCol w:w="1197"/>
        <w:gridCol w:w="1207"/>
        <w:gridCol w:w="1197"/>
        <w:gridCol w:w="1207"/>
      </w:tblGrid>
      <w:tr w:rsidR="00162D47" w:rsidRPr="004635EA" w14:paraId="68518AC2" w14:textId="77777777" w:rsidTr="00B14D5B">
        <w:trPr>
          <w:trHeight w:val="144"/>
        </w:trPr>
        <w:tc>
          <w:tcPr>
            <w:tcW w:w="285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66280A15" w14:textId="77777777" w:rsidR="00162D47" w:rsidRPr="004635EA" w:rsidRDefault="00162D47" w:rsidP="00B14D5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 </w:t>
            </w:r>
          </w:p>
        </w:tc>
        <w:tc>
          <w:tcPr>
            <w:tcW w:w="22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2917C7D5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visit 1</w:t>
            </w:r>
          </w:p>
        </w:tc>
        <w:tc>
          <w:tcPr>
            <w:tcW w:w="24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05A080E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visit 2</w:t>
            </w:r>
          </w:p>
        </w:tc>
        <w:tc>
          <w:tcPr>
            <w:tcW w:w="24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8F3B41C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visit 3</w:t>
            </w:r>
          </w:p>
        </w:tc>
      </w:tr>
      <w:tr w:rsidR="00162D47" w:rsidRPr="004635EA" w14:paraId="075C3424" w14:textId="77777777" w:rsidTr="00B14D5B">
        <w:trPr>
          <w:trHeight w:val="250"/>
        </w:trPr>
        <w:tc>
          <w:tcPr>
            <w:tcW w:w="28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452698" w14:textId="77777777" w:rsidR="00162D47" w:rsidRPr="004635EA" w:rsidRDefault="00162D47" w:rsidP="00B14D5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vAlign w:val="bottom"/>
            <w:hideMark/>
          </w:tcPr>
          <w:p w14:paraId="46E66132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CA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B9C0D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CA</w:t>
            </w: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2</w:t>
            </w:r>
          </w:p>
        </w:tc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vAlign w:val="bottom"/>
            <w:hideMark/>
          </w:tcPr>
          <w:p w14:paraId="170E4CE2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CA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A82962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CA</w:t>
            </w: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vAlign w:val="bottom"/>
            <w:hideMark/>
          </w:tcPr>
          <w:p w14:paraId="40485FAE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CA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8B7033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CA</w:t>
            </w: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2</w:t>
            </w:r>
          </w:p>
        </w:tc>
      </w:tr>
      <w:tr w:rsidR="00162D47" w:rsidRPr="004635EA" w14:paraId="3F015A16" w14:textId="77777777" w:rsidTr="00B14D5B">
        <w:trPr>
          <w:trHeight w:val="144"/>
        </w:trPr>
        <w:tc>
          <w:tcPr>
            <w:tcW w:w="2854" w:type="dxa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7748F3DC" w14:textId="77777777" w:rsidR="00162D47" w:rsidRPr="004635EA" w:rsidRDefault="00162D47" w:rsidP="00B14D5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1B07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Aβ42</w:t>
            </w: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/4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 </w:t>
            </w: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ratio</w:t>
            </w: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hideMark/>
          </w:tcPr>
          <w:p w14:paraId="44C03442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CA1B334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957</w:t>
            </w:r>
          </w:p>
        </w:tc>
        <w:tc>
          <w:tcPr>
            <w:tcW w:w="1197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hideMark/>
          </w:tcPr>
          <w:p w14:paraId="02648299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64F2DD9A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87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hideMark/>
          </w:tcPr>
          <w:p w14:paraId="542C5BBA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44C7C5F0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868</w:t>
            </w:r>
          </w:p>
        </w:tc>
      </w:tr>
      <w:tr w:rsidR="00162D47" w:rsidRPr="004635EA" w14:paraId="1CD8DAFF" w14:textId="77777777" w:rsidTr="00B14D5B">
        <w:trPr>
          <w:trHeight w:val="144"/>
        </w:trPr>
        <w:tc>
          <w:tcPr>
            <w:tcW w:w="2854" w:type="dxa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31E9C5ED" w14:textId="77777777" w:rsidR="00162D47" w:rsidRPr="004635EA" w:rsidRDefault="00162D47" w:rsidP="00B14D5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1C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P-tau18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/</w:t>
            </w:r>
            <w:r w:rsidRPr="00391B07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Aβ4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ratio</w:t>
            </w: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05AD6F5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48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7F5683E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-0.303</w:t>
            </w:r>
          </w:p>
        </w:tc>
        <w:tc>
          <w:tcPr>
            <w:tcW w:w="1197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CACFA73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36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2310E525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-0.64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A338E56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35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06E8678A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-0.683</w:t>
            </w:r>
          </w:p>
        </w:tc>
      </w:tr>
      <w:tr w:rsidR="00162D47" w:rsidRPr="004635EA" w14:paraId="4AEF6BB7" w14:textId="77777777" w:rsidTr="00B14D5B">
        <w:trPr>
          <w:trHeight w:val="144"/>
        </w:trPr>
        <w:tc>
          <w:tcPr>
            <w:tcW w:w="2854" w:type="dxa"/>
            <w:tcBorders>
              <w:top w:val="nil"/>
              <w:left w:val="single" w:sz="8" w:space="0" w:color="auto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46563583" w14:textId="77777777" w:rsidR="00162D47" w:rsidRPr="004635EA" w:rsidRDefault="00162D47" w:rsidP="00B14D5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NfL</w:t>
            </w:r>
            <w:proofErr w:type="spellEnd"/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44FCA5D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85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34134194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 </w:t>
            </w:r>
          </w:p>
        </w:tc>
        <w:tc>
          <w:tcPr>
            <w:tcW w:w="1197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1C7A4E7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85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hideMark/>
          </w:tcPr>
          <w:p w14:paraId="430E1F77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FD9E124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83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hideMark/>
          </w:tcPr>
          <w:p w14:paraId="349ECB71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 </w:t>
            </w:r>
          </w:p>
        </w:tc>
      </w:tr>
      <w:tr w:rsidR="00162D47" w:rsidRPr="004635EA" w14:paraId="3B2A16D5" w14:textId="77777777" w:rsidTr="00B14D5B">
        <w:trPr>
          <w:trHeight w:val="144"/>
        </w:trPr>
        <w:tc>
          <w:tcPr>
            <w:tcW w:w="28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E043820" w14:textId="77777777" w:rsidR="00162D47" w:rsidRPr="004635EA" w:rsidRDefault="00162D47" w:rsidP="00B14D5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GFAP</w:t>
            </w: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62EA0C00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80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7DB36D0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 </w:t>
            </w:r>
          </w:p>
        </w:tc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3FD2A919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86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0FADEE44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1E9A5370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86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217FB406" w14:textId="77777777" w:rsidR="00162D47" w:rsidRPr="004635EA" w:rsidRDefault="00162D47" w:rsidP="00B14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4635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 </w:t>
            </w:r>
          </w:p>
        </w:tc>
      </w:tr>
    </w:tbl>
    <w:p w14:paraId="58BABC40" w14:textId="77777777" w:rsidR="00162D47" w:rsidRPr="00BE01BB" w:rsidRDefault="00162D47" w:rsidP="00162D4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E01BB">
        <w:rPr>
          <w:rFonts w:ascii="Times New Roman" w:eastAsia="Times New Roman" w:hAnsi="Times New Roman" w:cs="Times New Roman"/>
          <w:kern w:val="0"/>
          <w14:ligatures w14:val="none"/>
        </w:rPr>
        <w:t xml:space="preserve">The patterns were derived from three visit-specific principal component analyses, each having the first two patterns (PCA1 and PCA2) retained.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Loadings less than 0.3 were omitted in the table. </w:t>
      </w:r>
    </w:p>
    <w:p w14:paraId="44795207" w14:textId="77777777" w:rsidR="00162D47" w:rsidRDefault="00162D47"/>
    <w:sectPr w:rsidR="00162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D47"/>
    <w:rsid w:val="00162D47"/>
    <w:rsid w:val="00940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1B189"/>
  <w15:chartTrackingRefBased/>
  <w15:docId w15:val="{1FA72085-6C93-4D84-9FFE-495F648FA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Yian</dc:creator>
  <cp:keywords/>
  <dc:description/>
  <cp:lastModifiedBy>Mayeux, Richard P.</cp:lastModifiedBy>
  <cp:revision>2</cp:revision>
  <dcterms:created xsi:type="dcterms:W3CDTF">2023-08-21T13:17:00Z</dcterms:created>
  <dcterms:modified xsi:type="dcterms:W3CDTF">2023-08-29T19:42:00Z</dcterms:modified>
</cp:coreProperties>
</file>